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891" w:rsidRDefault="001268D6">
      <w:r>
        <w:rPr>
          <w:rFonts w:hint="eastAsia"/>
        </w:rPr>
        <w:t>Table S</w:t>
      </w:r>
      <w:r w:rsidR="002157AD">
        <w:rPr>
          <w:rFonts w:hint="eastAsia"/>
        </w:rPr>
        <w:t>4</w:t>
      </w:r>
      <w:r w:rsidR="00E5439C">
        <w:rPr>
          <w:rFonts w:hint="eastAsia"/>
        </w:rPr>
        <w:t xml:space="preserve"> Fatty acid profile of</w:t>
      </w:r>
      <w:r w:rsidR="00802518">
        <w:rPr>
          <w:rFonts w:hint="eastAsia"/>
        </w:rPr>
        <w:t xml:space="preserve"> cell</w:t>
      </w:r>
      <w:bookmarkStart w:id="0" w:name="_GoBack"/>
      <w:bookmarkEnd w:id="0"/>
      <w:r w:rsidR="00E5439C">
        <w:rPr>
          <w:rFonts w:hint="eastAsia"/>
        </w:rPr>
        <w:t xml:space="preserve"> </w:t>
      </w:r>
      <w:r w:rsidR="002157AD">
        <w:rPr>
          <w:rFonts w:hint="eastAsia"/>
        </w:rPr>
        <w:t>free</w:t>
      </w:r>
      <w:r w:rsidR="00E5439C">
        <w:rPr>
          <w:rFonts w:hint="eastAsia"/>
        </w:rPr>
        <w:t xml:space="preserve"> fatty acid (</w:t>
      </w:r>
      <w:r w:rsidR="002157AD">
        <w:rPr>
          <w:rFonts w:hint="eastAsia"/>
        </w:rPr>
        <w:t>F</w:t>
      </w:r>
      <w:r w:rsidR="00E5439C">
        <w:rPr>
          <w:rFonts w:hint="eastAsia"/>
        </w:rPr>
        <w:t>FA)</w:t>
      </w:r>
      <w:r w:rsidR="002157AD" w:rsidRPr="002157AD"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="002157AD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="00E5439C">
        <w:rPr>
          <w:rFonts w:hint="eastAsia"/>
        </w:rPr>
        <w:t xml:space="preserve"> </w:t>
      </w:r>
      <w:r w:rsidR="003A1D26">
        <w:rPr>
          <w:rFonts w:hint="eastAsia"/>
        </w:rPr>
        <w:t xml:space="preserve">produced by </w:t>
      </w:r>
      <w:proofErr w:type="gramStart"/>
      <w:r w:rsidR="003A1D26">
        <w:rPr>
          <w:rFonts w:hint="eastAsia"/>
        </w:rPr>
        <w:t>BL21(</w:t>
      </w:r>
      <w:proofErr w:type="gramEnd"/>
      <w:r w:rsidR="003A1D26">
        <w:rPr>
          <w:rFonts w:hint="eastAsia"/>
        </w:rPr>
        <w:t xml:space="preserve">DE3) harboring individual plant acyl-ACP </w:t>
      </w:r>
      <w:proofErr w:type="spellStart"/>
      <w:r w:rsidR="003A1D26">
        <w:rPr>
          <w:rFonts w:hint="eastAsia"/>
        </w:rPr>
        <w:t>thioesterase</w:t>
      </w:r>
      <w:proofErr w:type="spellEnd"/>
      <w:r w:rsidR="003A1D26">
        <w:rPr>
          <w:rFonts w:hint="eastAsia"/>
        </w:rPr>
        <w:t xml:space="preserve"> gene. </w:t>
      </w:r>
    </w:p>
    <w:tbl>
      <w:tblPr>
        <w:tblpPr w:leftFromText="180" w:rightFromText="180" w:vertAnchor="page" w:horzAnchor="margin" w:tblpY="2326"/>
        <w:tblW w:w="12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0A0" w:firstRow="1" w:lastRow="0" w:firstColumn="1" w:lastColumn="0" w:noHBand="0" w:noVBand="0"/>
      </w:tblPr>
      <w:tblGrid>
        <w:gridCol w:w="1503"/>
        <w:gridCol w:w="1293"/>
        <w:gridCol w:w="1342"/>
        <w:gridCol w:w="1275"/>
        <w:gridCol w:w="1390"/>
        <w:gridCol w:w="1361"/>
        <w:gridCol w:w="1421"/>
        <w:gridCol w:w="1410"/>
        <w:gridCol w:w="1564"/>
      </w:tblGrid>
      <w:tr w:rsidR="00E76C5C" w:rsidRPr="00D365ED" w:rsidTr="00DE2CC3">
        <w:trPr>
          <w:trHeight w:val="315"/>
        </w:trPr>
        <w:tc>
          <w:tcPr>
            <w:tcW w:w="1503" w:type="dxa"/>
            <w:vMerge w:val="restart"/>
            <w:tcBorders>
              <w:left w:val="nil"/>
              <w:right w:val="nil"/>
            </w:tcBorders>
          </w:tcPr>
          <w:p w:rsidR="00E76C5C" w:rsidRPr="00D365ED" w:rsidRDefault="00E76C5C" w:rsidP="001A4F8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train/medium</w:t>
            </w:r>
          </w:p>
        </w:tc>
        <w:tc>
          <w:tcPr>
            <w:tcW w:w="11056" w:type="dxa"/>
            <w:gridSpan w:val="8"/>
            <w:tcBorders>
              <w:left w:val="nil"/>
              <w:right w:val="nil"/>
            </w:tcBorders>
          </w:tcPr>
          <w:p w:rsidR="00E76C5C" w:rsidRDefault="00E76C5C" w:rsidP="00E5439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atty acid profile (%)</w:t>
            </w:r>
          </w:p>
        </w:tc>
      </w:tr>
      <w:tr w:rsidR="00DE2CC3" w:rsidRPr="00D365ED" w:rsidTr="00DE2CC3">
        <w:trPr>
          <w:trHeight w:val="367"/>
        </w:trPr>
        <w:tc>
          <w:tcPr>
            <w:tcW w:w="1503" w:type="dxa"/>
            <w:vMerge/>
            <w:tcBorders>
              <w:left w:val="nil"/>
              <w:right w:val="nil"/>
            </w:tcBorders>
          </w:tcPr>
          <w:p w:rsidR="00DE2CC3" w:rsidRPr="00D365ED" w:rsidRDefault="00DE2CC3" w:rsidP="001A4F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DE2CC3" w:rsidRPr="00D365ED" w:rsidRDefault="00DE2CC3" w:rsidP="001A4F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:0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:rsidR="00DE2CC3" w:rsidRPr="00D365ED" w:rsidRDefault="00DE2CC3" w:rsidP="001A4F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: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DE2CC3" w:rsidRPr="00D365ED" w:rsidRDefault="00DE2CC3" w:rsidP="00492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:1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:rsidR="00DE2CC3" w:rsidRPr="00D365ED" w:rsidRDefault="00DE2CC3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:0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DE2CC3" w:rsidRPr="00D365ED" w:rsidRDefault="00DE2CC3" w:rsidP="00E76C5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:1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DE2CC3" w:rsidRPr="00D365ED" w:rsidRDefault="00DE2CC3" w:rsidP="00E76C5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:0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:rsidR="00DE2CC3" w:rsidRPr="00D365ED" w:rsidRDefault="00DE2CC3" w:rsidP="001A4F8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:1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DE2CC3" w:rsidRDefault="00DE2CC3" w:rsidP="001A4F8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thers</w:t>
            </w:r>
          </w:p>
        </w:tc>
      </w:tr>
      <w:tr w:rsidR="00DE2CC3" w:rsidRPr="00D365ED" w:rsidTr="00DE2CC3">
        <w:tc>
          <w:tcPr>
            <w:tcW w:w="12559" w:type="dxa"/>
            <w:gridSpan w:val="9"/>
            <w:tcBorders>
              <w:left w:val="nil"/>
              <w:bottom w:val="nil"/>
              <w:right w:val="nil"/>
            </w:tcBorders>
            <w:vAlign w:val="bottom"/>
          </w:tcPr>
          <w:p w:rsidR="00DE2CC3" w:rsidRPr="00E5439C" w:rsidRDefault="00DE2CC3" w:rsidP="003A1D26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543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B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 medium</w:t>
            </w:r>
          </w:p>
        </w:tc>
      </w:tr>
      <w:tr w:rsidR="005042D9" w:rsidRPr="00D365ED" w:rsidTr="00DE2CC3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D365ED" w:rsidRDefault="005042D9" w:rsidP="001A4F89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BE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6.0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F6F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8.9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F6F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57.0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5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F6F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3.9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8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3.0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5042D9" w:rsidRPr="00D365ED" w:rsidTr="00DE2CC3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D365ED" w:rsidRDefault="005042D9" w:rsidP="001A4F8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F6F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4.3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7.6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.2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F6F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45.3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6.2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1.5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3.6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9.2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5042D9" w:rsidRPr="00D365ED" w:rsidTr="00DE2CC3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D365ED" w:rsidRDefault="005042D9" w:rsidP="001A4F8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.8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8.5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.8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F6F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41.8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F6F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0.7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7.4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0.7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6.3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5042D9" w:rsidRPr="00D365ED" w:rsidTr="00DE2CC3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D365ED" w:rsidRDefault="005042D9" w:rsidP="001A4F8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.8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1.6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4.0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F6F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9.4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31.7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.2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5.0</w:t>
            </w:r>
            <w:r w:rsidR="009F6FDA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F6F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3.5</w:t>
            </w:r>
            <w:r w:rsidR="009F6FD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DE2CC3" w:rsidRPr="00D365ED" w:rsidTr="00DE2CC3">
        <w:tc>
          <w:tcPr>
            <w:tcW w:w="1255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2CC3" w:rsidRPr="005042D9" w:rsidRDefault="00DE2CC3" w:rsidP="005042D9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5042D9">
              <w:rPr>
                <w:rFonts w:ascii="Times New Roman" w:hAnsi="Times New Roman"/>
                <w:b/>
                <w:sz w:val="20"/>
                <w:szCs w:val="20"/>
              </w:rPr>
              <w:t>LB</w:t>
            </w:r>
            <w:r w:rsidRPr="005042D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medium </w:t>
            </w:r>
            <w:r w:rsidRPr="005042D9">
              <w:rPr>
                <w:rFonts w:ascii="Times New Roman" w:hAnsi="Times New Roman"/>
                <w:b/>
                <w:sz w:val="20"/>
                <w:szCs w:val="20"/>
              </w:rPr>
              <w:t>+</w:t>
            </w:r>
            <w:r w:rsidRPr="005042D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5042D9">
              <w:rPr>
                <w:rFonts w:ascii="Times New Roman" w:hAnsi="Times New Roman"/>
                <w:b/>
                <w:sz w:val="20"/>
                <w:szCs w:val="20"/>
              </w:rPr>
              <w:t>0.5% glucose</w:t>
            </w:r>
          </w:p>
        </w:tc>
      </w:tr>
      <w:tr w:rsidR="005042D9" w:rsidRPr="00D365ED" w:rsidTr="00DE2CC3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D365ED" w:rsidRDefault="005042D9" w:rsidP="00E5439C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B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9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5.8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3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159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68.2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6.0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.0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9.5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7.3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5042D9" w:rsidRPr="00D365ED" w:rsidTr="00DE2CC3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D365ED" w:rsidRDefault="005042D9" w:rsidP="00E5439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1.1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159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34.3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4.5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4.4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2.9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4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1.8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7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5042D9" w:rsidRPr="00D365ED" w:rsidTr="00DE2CC3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D365ED" w:rsidRDefault="005042D9" w:rsidP="00E5439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.8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9.1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159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9.5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30.3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9.9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.0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159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5.8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.7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5042D9" w:rsidRPr="00D365ED" w:rsidTr="00DE2CC3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D365ED" w:rsidRDefault="005042D9" w:rsidP="00E5439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6.3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46.3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5.8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.8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35.3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4.5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1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DE2CC3" w:rsidRPr="00D365ED" w:rsidTr="00DE2CC3">
        <w:tc>
          <w:tcPr>
            <w:tcW w:w="1255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DE2CC3" w:rsidRPr="005042D9" w:rsidRDefault="00DE2CC3" w:rsidP="005042D9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5042D9">
              <w:rPr>
                <w:rFonts w:ascii="Times New Roman" w:hAnsi="Times New Roman"/>
                <w:b/>
                <w:sz w:val="20"/>
                <w:szCs w:val="20"/>
              </w:rPr>
              <w:t>M9</w:t>
            </w:r>
            <w:r w:rsidRPr="005042D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medium </w:t>
            </w:r>
            <w:r w:rsidRPr="005042D9">
              <w:rPr>
                <w:rFonts w:ascii="Times New Roman" w:hAnsi="Times New Roman"/>
                <w:b/>
                <w:sz w:val="20"/>
                <w:szCs w:val="20"/>
              </w:rPr>
              <w:t>+</w:t>
            </w:r>
            <w:r w:rsidRPr="005042D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5042D9">
              <w:rPr>
                <w:rFonts w:ascii="Times New Roman" w:hAnsi="Times New Roman"/>
                <w:b/>
                <w:sz w:val="20"/>
                <w:szCs w:val="20"/>
              </w:rPr>
              <w:t>0.5% glucose</w:t>
            </w:r>
          </w:p>
        </w:tc>
      </w:tr>
      <w:tr w:rsidR="005042D9" w:rsidRPr="00D365ED" w:rsidTr="00DE2CC3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D365ED" w:rsidRDefault="005042D9" w:rsidP="00E5439C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B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5.3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7.7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.8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47.1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3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9159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36.2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.2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3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5042D9" w:rsidRPr="00D365ED" w:rsidTr="00DE2CC3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D365ED" w:rsidRDefault="005042D9" w:rsidP="00E5439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1.8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5.4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3.2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4.0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23.8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2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1.3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1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5042D9" w:rsidRPr="00D365ED" w:rsidTr="00DE2CC3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D365ED" w:rsidRDefault="005042D9" w:rsidP="00E5439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4.2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37.5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9.1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3.1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8.8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3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6.5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5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5042D9" w:rsidRPr="00D365ED" w:rsidTr="00DE2CC3">
        <w:trPr>
          <w:trHeight w:val="155"/>
        </w:trPr>
        <w:tc>
          <w:tcPr>
            <w:tcW w:w="1503" w:type="dxa"/>
            <w:tcBorders>
              <w:top w:val="nil"/>
              <w:left w:val="nil"/>
              <w:right w:val="nil"/>
            </w:tcBorders>
            <w:vAlign w:val="bottom"/>
          </w:tcPr>
          <w:p w:rsidR="005042D9" w:rsidRPr="00D365ED" w:rsidRDefault="005042D9" w:rsidP="003A1D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3.3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30.8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7.3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3.0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44.0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7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10.7</w:t>
            </w:r>
            <w:r w:rsidR="009159E8">
              <w:rPr>
                <w:rFonts w:ascii="Times New Roman" w:hAnsi="Times New Roman"/>
                <w:color w:val="000000"/>
                <w:sz w:val="20"/>
                <w:szCs w:val="20"/>
              </w:rPr>
              <w:t>±0.</w:t>
            </w:r>
            <w:r w:rsidR="009159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bottom"/>
          </w:tcPr>
          <w:p w:rsidR="005042D9" w:rsidRPr="005042D9" w:rsidRDefault="005042D9" w:rsidP="005042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42D9">
              <w:rPr>
                <w:rFonts w:ascii="Times New Roman" w:hAnsi="Times New Roman" w:hint="eastAsia"/>
                <w:sz w:val="20"/>
                <w:szCs w:val="20"/>
              </w:rPr>
              <w:t>0.9</w:t>
            </w:r>
            <w:r w:rsidR="009159E8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0.1</w:t>
            </w:r>
            <w:r w:rsidRPr="005042D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</w:tbl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DE2CC3" w:rsidRDefault="00DE2CC3">
      <w:pPr>
        <w:rPr>
          <w:rFonts w:ascii="Times New Roman" w:hAnsi="Times New Roman"/>
          <w:sz w:val="20"/>
          <w:szCs w:val="20"/>
          <w:vertAlign w:val="superscript"/>
        </w:rPr>
      </w:pPr>
    </w:p>
    <w:p w:rsidR="002157AD" w:rsidRPr="005D43E7" w:rsidRDefault="002157AD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proofErr w:type="gramStart"/>
      <w:r w:rsidRPr="005D43E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D43E7">
        <w:rPr>
          <w:rFonts w:ascii="Times New Roman" w:hAnsi="Times New Roman" w:cs="Times New Roman"/>
          <w:sz w:val="20"/>
          <w:szCs w:val="20"/>
        </w:rPr>
        <w:t>FFA</w:t>
      </w:r>
      <w:proofErr w:type="spellEnd"/>
      <w:proofErr w:type="gramEnd"/>
      <w:r w:rsidRPr="005D43E7">
        <w:rPr>
          <w:rFonts w:ascii="Times New Roman" w:hAnsi="Times New Roman" w:cs="Times New Roman"/>
          <w:sz w:val="20"/>
          <w:szCs w:val="20"/>
        </w:rPr>
        <w:t>: free fatty acids from cell lysate;</w:t>
      </w:r>
    </w:p>
    <w:p w:rsidR="00FE77BE" w:rsidRPr="005D43E7" w:rsidRDefault="002157AD">
      <w:proofErr w:type="spellStart"/>
      <w:proofErr w:type="gramStart"/>
      <w:r w:rsidRPr="005D43E7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="00FE77BE" w:rsidRPr="005D43E7">
        <w:rPr>
          <w:rFonts w:ascii="Times New Roman" w:hAnsi="Times New Roman"/>
          <w:sz w:val="20"/>
          <w:szCs w:val="20"/>
        </w:rPr>
        <w:t>BE</w:t>
      </w:r>
      <w:proofErr w:type="spellEnd"/>
      <w:proofErr w:type="gramEnd"/>
      <w:r w:rsidR="00FE77BE" w:rsidRPr="005D43E7">
        <w:rPr>
          <w:rFonts w:ascii="Times New Roman" w:hAnsi="Times New Roman"/>
          <w:sz w:val="20"/>
          <w:szCs w:val="20"/>
        </w:rPr>
        <w:t>: BL21</w:t>
      </w:r>
      <w:r w:rsidR="00FE77BE" w:rsidRPr="005D43E7">
        <w:rPr>
          <w:rFonts w:ascii="Times New Roman" w:hAnsi="Times New Roman" w:hint="eastAsia"/>
          <w:sz w:val="20"/>
          <w:szCs w:val="20"/>
        </w:rPr>
        <w:t>(DE3)</w:t>
      </w:r>
      <w:r w:rsidR="00FE77BE" w:rsidRPr="005D43E7">
        <w:rPr>
          <w:rFonts w:ascii="Times New Roman" w:hAnsi="Times New Roman"/>
          <w:sz w:val="20"/>
          <w:szCs w:val="20"/>
        </w:rPr>
        <w:t>; Cn: BL21</w:t>
      </w:r>
      <w:r w:rsidR="00FE77BE" w:rsidRPr="005D43E7">
        <w:rPr>
          <w:rFonts w:ascii="Times New Roman" w:hAnsi="Times New Roman" w:hint="eastAsia"/>
          <w:sz w:val="20"/>
          <w:szCs w:val="20"/>
        </w:rPr>
        <w:t>(DE3)</w:t>
      </w:r>
      <w:r w:rsidR="00FE77BE" w:rsidRPr="005D43E7">
        <w:rPr>
          <w:rFonts w:ascii="Times New Roman" w:hAnsi="Times New Roman"/>
          <w:sz w:val="20"/>
          <w:szCs w:val="20"/>
        </w:rPr>
        <w:t xml:space="preserve"> harboring </w:t>
      </w:r>
      <w:r w:rsidR="00FE77BE" w:rsidRPr="005D43E7">
        <w:rPr>
          <w:rFonts w:ascii="Times New Roman" w:hAnsi="Times New Roman"/>
          <w:i/>
          <w:sz w:val="20"/>
          <w:szCs w:val="20"/>
        </w:rPr>
        <w:t xml:space="preserve">CnFatB3; </w:t>
      </w:r>
      <w:r w:rsidR="00FE77BE" w:rsidRPr="005D43E7">
        <w:rPr>
          <w:rFonts w:ascii="Times New Roman" w:hAnsi="Times New Roman"/>
          <w:sz w:val="20"/>
          <w:szCs w:val="20"/>
        </w:rPr>
        <w:t>Cc: BL21</w:t>
      </w:r>
      <w:r w:rsidR="00FE77BE" w:rsidRPr="005D43E7">
        <w:rPr>
          <w:rFonts w:ascii="Times New Roman" w:hAnsi="Times New Roman" w:hint="eastAsia"/>
          <w:sz w:val="20"/>
          <w:szCs w:val="20"/>
        </w:rPr>
        <w:t>(DE3)</w:t>
      </w:r>
      <w:r w:rsidR="00FE77BE" w:rsidRPr="005D43E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FE77BE" w:rsidRPr="005D43E7">
        <w:rPr>
          <w:rFonts w:ascii="Times New Roman" w:hAnsi="Times New Roman"/>
          <w:sz w:val="20"/>
          <w:szCs w:val="20"/>
        </w:rPr>
        <w:t>haroboring</w:t>
      </w:r>
      <w:proofErr w:type="spellEnd"/>
      <w:r w:rsidR="00FE77BE" w:rsidRPr="005D43E7">
        <w:rPr>
          <w:rFonts w:ascii="Times New Roman" w:hAnsi="Times New Roman"/>
          <w:sz w:val="20"/>
          <w:szCs w:val="20"/>
        </w:rPr>
        <w:t xml:space="preserve"> </w:t>
      </w:r>
      <w:r w:rsidR="00FE77BE" w:rsidRPr="005D43E7">
        <w:rPr>
          <w:rFonts w:ascii="Times New Roman" w:hAnsi="Times New Roman"/>
          <w:i/>
          <w:sz w:val="20"/>
          <w:szCs w:val="20"/>
        </w:rPr>
        <w:t>CcFatB1</w:t>
      </w:r>
      <w:r w:rsidR="00FE77BE" w:rsidRPr="005D43E7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="00FE77BE" w:rsidRPr="005D43E7">
        <w:rPr>
          <w:rFonts w:ascii="Times New Roman" w:hAnsi="Times New Roman"/>
          <w:sz w:val="20"/>
          <w:szCs w:val="20"/>
        </w:rPr>
        <w:t>Cp</w:t>
      </w:r>
      <w:proofErr w:type="spellEnd"/>
      <w:r w:rsidR="00FE77BE" w:rsidRPr="005D43E7">
        <w:rPr>
          <w:rFonts w:ascii="Times New Roman" w:hAnsi="Times New Roman"/>
          <w:sz w:val="20"/>
          <w:szCs w:val="20"/>
        </w:rPr>
        <w:t>: BL21</w:t>
      </w:r>
      <w:r w:rsidR="00FE77BE" w:rsidRPr="005D43E7">
        <w:rPr>
          <w:rFonts w:ascii="Times New Roman" w:hAnsi="Times New Roman" w:hint="eastAsia"/>
          <w:sz w:val="20"/>
          <w:szCs w:val="20"/>
        </w:rPr>
        <w:t>(DE3)</w:t>
      </w:r>
      <w:r w:rsidR="00FE77BE" w:rsidRPr="005D43E7">
        <w:rPr>
          <w:rFonts w:ascii="Times New Roman" w:hAnsi="Times New Roman"/>
          <w:sz w:val="20"/>
          <w:szCs w:val="20"/>
        </w:rPr>
        <w:t xml:space="preserve"> harboring </w:t>
      </w:r>
      <w:r w:rsidR="00FE77BE" w:rsidRPr="005D43E7">
        <w:rPr>
          <w:rFonts w:ascii="Times New Roman" w:hAnsi="Times New Roman"/>
          <w:i/>
          <w:sz w:val="20"/>
          <w:szCs w:val="20"/>
        </w:rPr>
        <w:t>CpFatB2</w:t>
      </w:r>
      <w:r w:rsidRPr="005D43E7">
        <w:rPr>
          <w:rFonts w:ascii="Times New Roman" w:hAnsi="Times New Roman" w:hint="eastAsia"/>
          <w:sz w:val="20"/>
          <w:szCs w:val="20"/>
        </w:rPr>
        <w:t>.</w:t>
      </w:r>
    </w:p>
    <w:sectPr w:rsidR="00FE77BE" w:rsidRPr="005D43E7" w:rsidSect="001268D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53E" w:rsidRDefault="0096053E" w:rsidP="001268D6">
      <w:r>
        <w:separator/>
      </w:r>
    </w:p>
  </w:endnote>
  <w:endnote w:type="continuationSeparator" w:id="0">
    <w:p w:rsidR="0096053E" w:rsidRDefault="0096053E" w:rsidP="00126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53E" w:rsidRDefault="0096053E" w:rsidP="001268D6">
      <w:r>
        <w:separator/>
      </w:r>
    </w:p>
  </w:footnote>
  <w:footnote w:type="continuationSeparator" w:id="0">
    <w:p w:rsidR="0096053E" w:rsidRDefault="0096053E" w:rsidP="00126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85A"/>
    <w:rsid w:val="000238E9"/>
    <w:rsid w:val="001268D6"/>
    <w:rsid w:val="00167CDF"/>
    <w:rsid w:val="002157AD"/>
    <w:rsid w:val="00323A82"/>
    <w:rsid w:val="003A1D26"/>
    <w:rsid w:val="00414283"/>
    <w:rsid w:val="0047128C"/>
    <w:rsid w:val="004920CC"/>
    <w:rsid w:val="004A54A7"/>
    <w:rsid w:val="005042D9"/>
    <w:rsid w:val="005D43E7"/>
    <w:rsid w:val="005F3361"/>
    <w:rsid w:val="006D5761"/>
    <w:rsid w:val="006F7640"/>
    <w:rsid w:val="00756A38"/>
    <w:rsid w:val="007B1E1B"/>
    <w:rsid w:val="00802518"/>
    <w:rsid w:val="009159E8"/>
    <w:rsid w:val="0096053E"/>
    <w:rsid w:val="009C6758"/>
    <w:rsid w:val="009F6FDA"/>
    <w:rsid w:val="00D02F8A"/>
    <w:rsid w:val="00D75080"/>
    <w:rsid w:val="00DC054C"/>
    <w:rsid w:val="00DE2CC3"/>
    <w:rsid w:val="00E5439C"/>
    <w:rsid w:val="00E76C5C"/>
    <w:rsid w:val="00FC485A"/>
    <w:rsid w:val="00FE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6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68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6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68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6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68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6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68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4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3D3E2FD-6BE6-45A9-8BA2-1EA4DE0CD855}"/>
</file>

<file path=customXml/itemProps2.xml><?xml version="1.0" encoding="utf-8"?>
<ds:datastoreItem xmlns:ds="http://schemas.openxmlformats.org/officeDocument/2006/customXml" ds:itemID="{6ACD7EF2-4BC2-4EA0-B7FB-F0C71319DCE1}"/>
</file>

<file path=customXml/itemProps3.xml><?xml version="1.0" encoding="utf-8"?>
<ds:datastoreItem xmlns:ds="http://schemas.openxmlformats.org/officeDocument/2006/customXml" ds:itemID="{8D11DC07-1A31-4B4F-92C0-2D351E91AC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</dc:creator>
  <cp:lastModifiedBy>wx</cp:lastModifiedBy>
  <cp:revision>10</cp:revision>
  <dcterms:created xsi:type="dcterms:W3CDTF">2017-12-05T09:51:00Z</dcterms:created>
  <dcterms:modified xsi:type="dcterms:W3CDTF">2017-12-06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